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76"/>
        <w:tblW w:w="0" w:type="auto"/>
        <w:tblLook w:val="04A0" w:firstRow="1" w:lastRow="0" w:firstColumn="1" w:lastColumn="0" w:noHBand="0" w:noVBand="1"/>
      </w:tblPr>
      <w:tblGrid>
        <w:gridCol w:w="2263"/>
        <w:gridCol w:w="11685"/>
      </w:tblGrid>
      <w:tr w:rsidR="00236973" w:rsidRPr="0077190D" w14:paraId="4D5DECDF" w14:textId="77777777" w:rsidTr="00EB7B8A">
        <w:tc>
          <w:tcPr>
            <w:tcW w:w="2263" w:type="dxa"/>
          </w:tcPr>
          <w:p w14:paraId="6DC12505" w14:textId="6404B65A" w:rsidR="00236973" w:rsidRPr="00D532B3" w:rsidRDefault="00D532B3" w:rsidP="00EB7B8A">
            <w:pPr>
              <w:jc w:val="left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532B3">
              <w:rPr>
                <w:rFonts w:asciiTheme="minorHAnsi" w:hAnsiTheme="minorHAnsi" w:cstheme="minorHAnsi"/>
                <w:b/>
                <w:bCs/>
                <w:szCs w:val="24"/>
              </w:rPr>
              <w:t>NASSS</w:t>
            </w:r>
            <w:r w:rsidR="003B325C">
              <w:rPr>
                <w:rFonts w:asciiTheme="minorHAnsi" w:hAnsiTheme="minorHAnsi" w:cstheme="minorHAnsi"/>
                <w:b/>
                <w:bCs/>
                <w:szCs w:val="24"/>
              </w:rPr>
              <w:t>-CAT</w:t>
            </w:r>
            <w:r w:rsidRPr="00D532B3">
              <w:rPr>
                <w:rFonts w:asciiTheme="minorHAnsi" w:hAnsiTheme="minorHAnsi" w:cstheme="minorHAnsi"/>
                <w:b/>
                <w:bCs/>
                <w:szCs w:val="24"/>
              </w:rPr>
              <w:t xml:space="preserve"> Domain</w:t>
            </w:r>
          </w:p>
        </w:tc>
        <w:tc>
          <w:tcPr>
            <w:tcW w:w="11685" w:type="dxa"/>
          </w:tcPr>
          <w:p w14:paraId="25B62602" w14:textId="1F50D5F9" w:rsidR="00236973" w:rsidRPr="00D532B3" w:rsidRDefault="00D532B3" w:rsidP="00EB7B8A">
            <w:pPr>
              <w:ind w:left="360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532B3">
              <w:rPr>
                <w:rFonts w:asciiTheme="minorHAnsi" w:hAnsiTheme="minorHAnsi" w:cstheme="minorHAnsi"/>
                <w:b/>
                <w:bCs/>
                <w:szCs w:val="24"/>
              </w:rPr>
              <w:t>Domain Description</w:t>
            </w:r>
          </w:p>
        </w:tc>
      </w:tr>
      <w:tr w:rsidR="00236973" w:rsidRPr="0077190D" w14:paraId="2BB606A6" w14:textId="77777777" w:rsidTr="00EB7B8A">
        <w:tc>
          <w:tcPr>
            <w:tcW w:w="2263" w:type="dxa"/>
          </w:tcPr>
          <w:p w14:paraId="5DC88EDB" w14:textId="4F7D6D6E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77190D">
              <w:rPr>
                <w:rFonts w:asciiTheme="minorHAnsi" w:hAnsiTheme="minorHAnsi" w:cstheme="minorHAnsi"/>
                <w:szCs w:val="24"/>
              </w:rPr>
              <w:t>Nonadoption</w:t>
            </w:r>
            <w:proofErr w:type="spellEnd"/>
            <w:r w:rsidRPr="0077190D">
              <w:rPr>
                <w:rFonts w:asciiTheme="minorHAnsi" w:hAnsiTheme="minorHAnsi" w:cstheme="minorHAnsi"/>
                <w:szCs w:val="24"/>
              </w:rPr>
              <w:t xml:space="preserve">: </w:t>
            </w:r>
          </w:p>
        </w:tc>
        <w:tc>
          <w:tcPr>
            <w:tcW w:w="11685" w:type="dxa"/>
          </w:tcPr>
          <w:p w14:paraId="721D43B8" w14:textId="19DC01E9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This domain refers to the factors that hinder the initial adoption of a technology in a healthcare setting. These factors could include financial constraints, lack of resources, or resistance from stakeholders.</w:t>
            </w:r>
          </w:p>
        </w:tc>
      </w:tr>
      <w:tr w:rsidR="00236973" w:rsidRPr="0077190D" w14:paraId="45F372D4" w14:textId="77777777" w:rsidTr="00EB7B8A">
        <w:tc>
          <w:tcPr>
            <w:tcW w:w="2263" w:type="dxa"/>
          </w:tcPr>
          <w:p w14:paraId="0129C8C1" w14:textId="094E7DE3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Abandonment: </w:t>
            </w:r>
          </w:p>
        </w:tc>
        <w:tc>
          <w:tcPr>
            <w:tcW w:w="11685" w:type="dxa"/>
          </w:tcPr>
          <w:p w14:paraId="3B073B4D" w14:textId="234022F7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This domain refers to the factors that lead to the discontinuation of a technology after it has been implemented. These factors could include technical difficulties, poor usability, or lack of user engagement.</w:t>
            </w:r>
          </w:p>
        </w:tc>
      </w:tr>
      <w:tr w:rsidR="00236973" w:rsidRPr="0077190D" w14:paraId="7BFC541D" w14:textId="77777777" w:rsidTr="00EB7B8A">
        <w:tc>
          <w:tcPr>
            <w:tcW w:w="2263" w:type="dxa"/>
          </w:tcPr>
          <w:p w14:paraId="27890483" w14:textId="073F1CEF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Scale-up: </w:t>
            </w:r>
          </w:p>
        </w:tc>
        <w:tc>
          <w:tcPr>
            <w:tcW w:w="11685" w:type="dxa"/>
          </w:tcPr>
          <w:p w14:paraId="4E7ED2BB" w14:textId="1B45A510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This domain refers to the factors that facilitate the expansion of a technology from a small pilot program to a larger, more widespread implementation. These factors could include favourable regulatory policies, strong leadership, or effective dissemination strategies.</w:t>
            </w:r>
          </w:p>
        </w:tc>
      </w:tr>
      <w:tr w:rsidR="00236973" w:rsidRPr="0077190D" w14:paraId="55BB5920" w14:textId="77777777" w:rsidTr="00EB7B8A">
        <w:tc>
          <w:tcPr>
            <w:tcW w:w="2263" w:type="dxa"/>
          </w:tcPr>
          <w:p w14:paraId="1A33DB3E" w14:textId="74567F07" w:rsidR="00236973" w:rsidRPr="0077190D" w:rsidRDefault="00236973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Spread: </w:t>
            </w:r>
          </w:p>
        </w:tc>
        <w:tc>
          <w:tcPr>
            <w:tcW w:w="11685" w:type="dxa"/>
          </w:tcPr>
          <w:p w14:paraId="526E92FE" w14:textId="355430B8" w:rsidR="00236973" w:rsidRPr="0077190D" w:rsidRDefault="00EC7008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This domain refers to the factors that enable the successful diffusion of a technology across different healthcare settings, populations, and contexts. These factors could include adaptability, interoperability, or cultural sensitivity.</w:t>
            </w:r>
          </w:p>
        </w:tc>
      </w:tr>
      <w:tr w:rsidR="00236973" w:rsidRPr="0077190D" w14:paraId="45F729CE" w14:textId="77777777" w:rsidTr="00EB7B8A">
        <w:tc>
          <w:tcPr>
            <w:tcW w:w="2263" w:type="dxa"/>
          </w:tcPr>
          <w:p w14:paraId="0F570CE6" w14:textId="65FD23AD" w:rsidR="00236973" w:rsidRPr="0077190D" w:rsidRDefault="00236973" w:rsidP="00EB7B8A">
            <w:pPr>
              <w:tabs>
                <w:tab w:val="left" w:pos="1065"/>
              </w:tabs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Sustainability: </w:t>
            </w:r>
          </w:p>
        </w:tc>
        <w:tc>
          <w:tcPr>
            <w:tcW w:w="11685" w:type="dxa"/>
          </w:tcPr>
          <w:p w14:paraId="19969917" w14:textId="3B4E82B5" w:rsidR="00236973" w:rsidRPr="0077190D" w:rsidRDefault="00EC7008" w:rsidP="00EB7B8A">
            <w:pPr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This domain refers to the factors that ensure the long-term viability and impact of a technology in a healthcare setting. These factors could include organizational support, ongoing training, or continuous improvement.</w:t>
            </w:r>
          </w:p>
        </w:tc>
      </w:tr>
    </w:tbl>
    <w:p w14:paraId="4708D93E" w14:textId="7DA68075" w:rsidR="00A66A21" w:rsidRPr="00EB7B8A" w:rsidRDefault="006F03E6">
      <w:pPr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>Multimedia Appendix</w:t>
      </w:r>
      <w:r w:rsidR="00EB7B8A" w:rsidRPr="00EB7B8A">
        <w:rPr>
          <w:rFonts w:asciiTheme="minorHAnsi" w:hAnsiTheme="minorHAnsi" w:cstheme="minorHAnsi"/>
          <w:b/>
          <w:bCs/>
          <w:szCs w:val="24"/>
        </w:rPr>
        <w:t xml:space="preserve"> 1. Interview questions. </w:t>
      </w:r>
    </w:p>
    <w:p w14:paraId="7BBCCEC4" w14:textId="15552047" w:rsidR="00236973" w:rsidRPr="0077190D" w:rsidRDefault="00236973">
      <w:pPr>
        <w:rPr>
          <w:rFonts w:asciiTheme="minorHAnsi" w:hAnsiTheme="minorHAnsi" w:cstheme="minorHAnsi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532B3" w:rsidRPr="0077190D" w14:paraId="16417DBE" w14:textId="77777777" w:rsidTr="00E8189F">
        <w:tc>
          <w:tcPr>
            <w:tcW w:w="4649" w:type="dxa"/>
          </w:tcPr>
          <w:p w14:paraId="219D7A60" w14:textId="563AE853" w:rsidR="00D532B3" w:rsidRPr="001737F0" w:rsidRDefault="001737F0" w:rsidP="00947BD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1737F0">
              <w:rPr>
                <w:rFonts w:asciiTheme="minorHAnsi" w:hAnsiTheme="minorHAnsi" w:cstheme="minorHAnsi"/>
                <w:b/>
                <w:bCs/>
                <w:szCs w:val="24"/>
              </w:rPr>
              <w:t>NASSS</w:t>
            </w:r>
            <w:r w:rsidR="003B325C">
              <w:rPr>
                <w:rFonts w:asciiTheme="minorHAnsi" w:hAnsiTheme="minorHAnsi" w:cstheme="minorHAnsi"/>
                <w:b/>
                <w:bCs/>
                <w:szCs w:val="24"/>
              </w:rPr>
              <w:t>-CAT</w:t>
            </w:r>
            <w:r w:rsidRPr="001737F0">
              <w:rPr>
                <w:rFonts w:asciiTheme="minorHAnsi" w:hAnsiTheme="minorHAnsi" w:cstheme="minorHAnsi"/>
                <w:b/>
                <w:bCs/>
                <w:szCs w:val="24"/>
              </w:rPr>
              <w:t xml:space="preserve"> Domain</w:t>
            </w:r>
          </w:p>
        </w:tc>
        <w:tc>
          <w:tcPr>
            <w:tcW w:w="4649" w:type="dxa"/>
          </w:tcPr>
          <w:p w14:paraId="316C83A0" w14:textId="2A26DE0B" w:rsidR="00D532B3" w:rsidRPr="001737F0" w:rsidRDefault="001737F0" w:rsidP="00D836E0">
            <w:pPr>
              <w:spacing w:line="276" w:lineRule="auto"/>
              <w:jc w:val="center"/>
              <w:rPr>
                <w:rFonts w:ascii="Symbol" w:hAnsi="Symbol" w:cstheme="minorHAnsi"/>
                <w:b/>
                <w:bCs/>
                <w:szCs w:val="24"/>
              </w:rPr>
            </w:pPr>
            <w:r w:rsidRPr="001737F0">
              <w:rPr>
                <w:rFonts w:asciiTheme="minorHAnsi" w:hAnsiTheme="minorHAnsi" w:cstheme="minorHAnsi"/>
                <w:b/>
                <w:bCs/>
                <w:szCs w:val="24"/>
              </w:rPr>
              <w:t>Interview Question</w:t>
            </w:r>
          </w:p>
        </w:tc>
        <w:tc>
          <w:tcPr>
            <w:tcW w:w="4650" w:type="dxa"/>
          </w:tcPr>
          <w:p w14:paraId="2B02674B" w14:textId="30211F9E" w:rsidR="00D532B3" w:rsidRPr="001737F0" w:rsidRDefault="001737F0" w:rsidP="00533FC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1737F0">
              <w:rPr>
                <w:rFonts w:asciiTheme="minorHAnsi" w:hAnsiTheme="minorHAnsi" w:cstheme="minorHAnsi"/>
                <w:b/>
                <w:bCs/>
                <w:szCs w:val="24"/>
              </w:rPr>
              <w:t>Prompt</w:t>
            </w:r>
          </w:p>
        </w:tc>
      </w:tr>
      <w:tr w:rsidR="00E8189F" w:rsidRPr="0077190D" w14:paraId="0C168E77" w14:textId="77777777" w:rsidTr="00E8189F">
        <w:tc>
          <w:tcPr>
            <w:tcW w:w="4649" w:type="dxa"/>
          </w:tcPr>
          <w:p w14:paraId="30C84512" w14:textId="2F73379A" w:rsidR="00E8189F" w:rsidRPr="0077190D" w:rsidRDefault="00A3591A" w:rsidP="00947BDE">
            <w:pPr>
              <w:spacing w:line="276" w:lineRule="auto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ntroduction</w:t>
            </w:r>
          </w:p>
        </w:tc>
        <w:tc>
          <w:tcPr>
            <w:tcW w:w="4649" w:type="dxa"/>
          </w:tcPr>
          <w:p w14:paraId="0E0E90DF" w14:textId="1491E441" w:rsidR="00E8189F" w:rsidRPr="008F3850" w:rsidRDefault="00B85D07" w:rsidP="00D836E0">
            <w:pPr>
              <w:pStyle w:val="ListParagraph"/>
              <w:numPr>
                <w:ilvl w:val="0"/>
                <w:numId w:val="26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hat is your role and how long have you worked for the Virtual Rehab team?</w:t>
            </w:r>
          </w:p>
        </w:tc>
        <w:tc>
          <w:tcPr>
            <w:tcW w:w="4650" w:type="dxa"/>
          </w:tcPr>
          <w:p w14:paraId="5FD867E4" w14:textId="77777777" w:rsidR="00E8189F" w:rsidRPr="0077190D" w:rsidRDefault="00E8189F" w:rsidP="00533FCE">
            <w:pPr>
              <w:spacing w:line="276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8189F" w:rsidRPr="0077190D" w14:paraId="7CAD0AF5" w14:textId="77777777" w:rsidTr="00E8189F">
        <w:tc>
          <w:tcPr>
            <w:tcW w:w="4649" w:type="dxa"/>
          </w:tcPr>
          <w:p w14:paraId="06E70C91" w14:textId="77777777" w:rsidR="00E8189F" w:rsidRPr="00A3591A" w:rsidRDefault="00E8189F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t>Condition</w:t>
            </w:r>
          </w:p>
          <w:p w14:paraId="2FBCCAE5" w14:textId="77777777" w:rsidR="00E8189F" w:rsidRPr="0077190D" w:rsidRDefault="00E8189F" w:rsidP="00947BDE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Nature </w:t>
            </w:r>
            <w:r w:rsidR="00E007D6" w:rsidRPr="0077190D">
              <w:rPr>
                <w:rFonts w:asciiTheme="minorHAnsi" w:hAnsiTheme="minorHAnsi" w:cstheme="minorHAnsi"/>
                <w:szCs w:val="24"/>
              </w:rPr>
              <w:t>of condition or illness</w:t>
            </w:r>
          </w:p>
          <w:p w14:paraId="1288DFD1" w14:textId="77777777" w:rsidR="00E007D6" w:rsidRPr="0077190D" w:rsidRDefault="00E007D6" w:rsidP="00947BDE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Comorbidities </w:t>
            </w:r>
          </w:p>
          <w:p w14:paraId="58642FA4" w14:textId="1B494C5B" w:rsidR="00E007D6" w:rsidRPr="0077190D" w:rsidRDefault="00E007D6" w:rsidP="00947BDE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Sociocultural factors </w:t>
            </w:r>
          </w:p>
        </w:tc>
        <w:tc>
          <w:tcPr>
            <w:tcW w:w="4649" w:type="dxa"/>
          </w:tcPr>
          <w:p w14:paraId="2186E944" w14:textId="5EE6B0EA" w:rsidR="00C3283F" w:rsidRPr="008F3850" w:rsidRDefault="00C3283F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 xml:space="preserve">Are there any populations where you think virtual rehabilitation does not work? </w:t>
            </w:r>
          </w:p>
          <w:p w14:paraId="4FAF9D8F" w14:textId="75F30AE5" w:rsidR="00C3283F" w:rsidRPr="008F3850" w:rsidRDefault="00C3283F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 xml:space="preserve">Do you think virtual rehabilitation is servicing patients from diverse cultural backgrounds? </w:t>
            </w:r>
          </w:p>
          <w:p w14:paraId="1F3C5835" w14:textId="713B8202" w:rsidR="00C3283F" w:rsidRPr="008F3850" w:rsidRDefault="00C3283F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lastRenderedPageBreak/>
              <w:t xml:space="preserve">What has been your experience working with these populations in this service?  </w:t>
            </w:r>
          </w:p>
          <w:p w14:paraId="3B799E38" w14:textId="764FF899" w:rsidR="00E8189F" w:rsidRPr="008F3850" w:rsidRDefault="00C3283F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Are there other groups who might not be accessing the service and if so, why?</w:t>
            </w:r>
          </w:p>
          <w:p w14:paraId="16847A33" w14:textId="3F2F0C2F" w:rsidR="00CE1FED" w:rsidRPr="00310233" w:rsidRDefault="00CE1FED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Was it possible to provide evidence-based guidelines care (e.g. stroke, hip fracture) to each patient?</w:t>
            </w:r>
          </w:p>
        </w:tc>
        <w:tc>
          <w:tcPr>
            <w:tcW w:w="4650" w:type="dxa"/>
          </w:tcPr>
          <w:p w14:paraId="7350C546" w14:textId="77777777" w:rsidR="00E8189F" w:rsidRPr="0077190D" w:rsidRDefault="00E8189F" w:rsidP="00533FCE">
            <w:pPr>
              <w:spacing w:line="276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8189F" w:rsidRPr="0077190D" w14:paraId="0FD64053" w14:textId="77777777" w:rsidTr="00E8189F">
        <w:tc>
          <w:tcPr>
            <w:tcW w:w="4649" w:type="dxa"/>
          </w:tcPr>
          <w:p w14:paraId="635BF1A8" w14:textId="77777777" w:rsidR="00E8189F" w:rsidRPr="00A3591A" w:rsidRDefault="00E007D6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t>Technology</w:t>
            </w:r>
          </w:p>
          <w:p w14:paraId="15429584" w14:textId="77777777" w:rsidR="00E007D6" w:rsidRPr="0077190D" w:rsidRDefault="00CC1820" w:rsidP="00947BD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Material properties</w:t>
            </w:r>
          </w:p>
          <w:p w14:paraId="39AE3D66" w14:textId="1E42BCA2" w:rsidR="00CC1820" w:rsidRPr="0077190D" w:rsidRDefault="00CC1820" w:rsidP="00947BD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Knowledge to use it</w:t>
            </w:r>
            <w:r w:rsidR="00214549">
              <w:rPr>
                <w:rFonts w:asciiTheme="minorHAnsi" w:hAnsiTheme="minorHAnsi" w:cstheme="minorHAnsi"/>
                <w:szCs w:val="24"/>
              </w:rPr>
              <w:t xml:space="preserve"> and </w:t>
            </w:r>
            <w:r w:rsidR="001F1F16">
              <w:rPr>
                <w:rFonts w:asciiTheme="minorHAnsi" w:hAnsiTheme="minorHAnsi" w:cstheme="minorHAnsi"/>
                <w:szCs w:val="24"/>
              </w:rPr>
              <w:t>acceptability</w:t>
            </w:r>
          </w:p>
          <w:p w14:paraId="671E48C5" w14:textId="77777777" w:rsidR="00CC1820" w:rsidRPr="0077190D" w:rsidRDefault="00CC1820" w:rsidP="00947BD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Knowledge generated by it</w:t>
            </w:r>
          </w:p>
          <w:p w14:paraId="67E102B8" w14:textId="77777777" w:rsidR="00CC1820" w:rsidRDefault="00CC1820" w:rsidP="00947BD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Supply model</w:t>
            </w:r>
          </w:p>
          <w:p w14:paraId="6DF0A92B" w14:textId="77777777" w:rsidR="00861767" w:rsidRDefault="000E22FB" w:rsidP="00947BD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Performance and dependability </w:t>
            </w:r>
          </w:p>
          <w:p w14:paraId="158A5503" w14:textId="6F60363E" w:rsidR="001F1F16" w:rsidRPr="0077190D" w:rsidRDefault="001F1F16" w:rsidP="00947BD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T</w:t>
            </w:r>
            <w:r w:rsidRPr="001F1F16">
              <w:rPr>
                <w:rFonts w:asciiTheme="minorHAnsi" w:hAnsiTheme="minorHAnsi" w:cstheme="minorHAnsi"/>
                <w:szCs w:val="24"/>
              </w:rPr>
              <w:t>echnical interdependencies</w:t>
            </w:r>
          </w:p>
        </w:tc>
        <w:tc>
          <w:tcPr>
            <w:tcW w:w="4649" w:type="dxa"/>
          </w:tcPr>
          <w:p w14:paraId="5F6857DE" w14:textId="322BF5AE" w:rsidR="00B4337B" w:rsidRPr="008F3850" w:rsidRDefault="00B4337B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 xml:space="preserve">What technologies are used? How would you rate the technology’s performance and dependability? </w:t>
            </w:r>
          </w:p>
          <w:p w14:paraId="33134983" w14:textId="77777777" w:rsidR="008F3850" w:rsidRPr="008F3850" w:rsidRDefault="00B4337B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Anything that could be improved?</w:t>
            </w:r>
          </w:p>
          <w:p w14:paraId="35D9BBE0" w14:textId="482E4B80" w:rsidR="00591460" w:rsidRPr="008F3850" w:rsidRDefault="00591460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 xml:space="preserve">How was the information gained from monitoring used? </w:t>
            </w:r>
          </w:p>
          <w:p w14:paraId="7D0943F5" w14:textId="77777777" w:rsidR="00591460" w:rsidRPr="008F3850" w:rsidRDefault="00591460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 xml:space="preserve">What is the main troubleshooting that takes place? </w:t>
            </w:r>
          </w:p>
          <w:p w14:paraId="76EC1F3D" w14:textId="688EBF6A" w:rsidR="00591460" w:rsidRPr="0077190D" w:rsidRDefault="00591460" w:rsidP="00D836E0">
            <w:pPr>
              <w:spacing w:line="276" w:lineRule="auto"/>
              <w:jc w:val="lef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650" w:type="dxa"/>
          </w:tcPr>
          <w:p w14:paraId="5B776E7B" w14:textId="77777777" w:rsidR="00E8189F" w:rsidRPr="0077190D" w:rsidRDefault="00E8189F" w:rsidP="00533FCE">
            <w:pPr>
              <w:spacing w:line="276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8189F" w:rsidRPr="0077190D" w14:paraId="043974F5" w14:textId="77777777" w:rsidTr="00E8189F">
        <w:tc>
          <w:tcPr>
            <w:tcW w:w="4649" w:type="dxa"/>
          </w:tcPr>
          <w:p w14:paraId="3A394873" w14:textId="77777777" w:rsidR="00E8189F" w:rsidRPr="00A3591A" w:rsidRDefault="00ED2292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t>Value proposition</w:t>
            </w:r>
          </w:p>
          <w:p w14:paraId="6B29E097" w14:textId="77777777" w:rsidR="00ED2292" w:rsidRDefault="00ED2292" w:rsidP="00947BDE">
            <w:pPr>
              <w:pStyle w:val="ListParagraph"/>
              <w:numPr>
                <w:ilvl w:val="0"/>
                <w:numId w:val="10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Supply-side value (to developer)</w:t>
            </w:r>
          </w:p>
          <w:p w14:paraId="16E5BCDD" w14:textId="513785FF" w:rsidR="006F458F" w:rsidRPr="0077190D" w:rsidRDefault="006F458F" w:rsidP="00947BDE">
            <w:pPr>
              <w:pStyle w:val="ListParagraph"/>
              <w:numPr>
                <w:ilvl w:val="0"/>
                <w:numId w:val="10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6F458F">
              <w:rPr>
                <w:rFonts w:asciiTheme="minorHAnsi" w:hAnsiTheme="minorHAnsi" w:cstheme="minorHAnsi"/>
                <w:szCs w:val="24"/>
              </w:rPr>
              <w:t>The value to the healthcare system (e.g. efficacy) is uncertain</w:t>
            </w:r>
          </w:p>
          <w:p w14:paraId="0978DE15" w14:textId="77777777" w:rsidR="00ED2292" w:rsidRDefault="00ED2292" w:rsidP="00947BDE">
            <w:pPr>
              <w:pStyle w:val="ListParagraph"/>
              <w:numPr>
                <w:ilvl w:val="0"/>
                <w:numId w:val="10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Demand-side</w:t>
            </w:r>
            <w:r w:rsidR="007F3CFD" w:rsidRPr="0077190D">
              <w:rPr>
                <w:rFonts w:asciiTheme="minorHAnsi" w:hAnsiTheme="minorHAnsi" w:cstheme="minorHAnsi"/>
                <w:szCs w:val="24"/>
              </w:rPr>
              <w:t xml:space="preserve"> value (to consumer)</w:t>
            </w:r>
          </w:p>
          <w:p w14:paraId="296E6940" w14:textId="53F13958" w:rsidR="00427BEA" w:rsidRPr="0077190D" w:rsidRDefault="00427BEA" w:rsidP="00947BDE">
            <w:pPr>
              <w:pStyle w:val="ListParagraph"/>
              <w:numPr>
                <w:ilvl w:val="0"/>
                <w:numId w:val="10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427BEA">
              <w:rPr>
                <w:rFonts w:asciiTheme="minorHAnsi" w:hAnsiTheme="minorHAnsi" w:cstheme="minorHAnsi"/>
                <w:szCs w:val="24"/>
              </w:rPr>
              <w:t>The value to the intended users (e.g. patients, clinicians) is uncertain</w:t>
            </w:r>
          </w:p>
        </w:tc>
        <w:tc>
          <w:tcPr>
            <w:tcW w:w="4649" w:type="dxa"/>
          </w:tcPr>
          <w:p w14:paraId="6F6B1A17" w14:textId="06CA771A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 xml:space="preserve">Can you tell me how you understand risk?  </w:t>
            </w:r>
          </w:p>
          <w:p w14:paraId="7AD4E441" w14:textId="4781A895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hat risks do you think there are in remote consulting?</w:t>
            </w:r>
          </w:p>
          <w:p w14:paraId="54459436" w14:textId="2D715D37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hat risks do you think there are in remote monitoring?</w:t>
            </w:r>
          </w:p>
          <w:p w14:paraId="0C53CC8A" w14:textId="5B925F1E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lastRenderedPageBreak/>
              <w:t>What experiences have you had where remote consulting felt less safe than in ED?</w:t>
            </w:r>
          </w:p>
          <w:p w14:paraId="05DA7359" w14:textId="0FAA0604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Do you have views on what might reduce the risk in remote consulting?</w:t>
            </w:r>
          </w:p>
          <w:p w14:paraId="2887CD10" w14:textId="11608843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 xml:space="preserve">Do you have any examples of where remote care resulted in overtreatment or undertreatment? </w:t>
            </w:r>
          </w:p>
          <w:p w14:paraId="7CD2AD55" w14:textId="43E4475F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Did you always have access to patient records?</w:t>
            </w:r>
          </w:p>
          <w:p w14:paraId="3950A3DE" w14:textId="235E9E9F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Do you think the patients were always aware of your name and role?  Or did you feel they were confused?</w:t>
            </w:r>
          </w:p>
          <w:p w14:paraId="65AB5D94" w14:textId="210563FE" w:rsidR="00027D73" w:rsidRPr="008F3850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hat about prescribing – were you confident you had a safe system in place to prescribe and dispense medications?  Are there any examples of problems?</w:t>
            </w:r>
          </w:p>
          <w:p w14:paraId="305E452F" w14:textId="77777777" w:rsidR="00E8189F" w:rsidRDefault="00027D73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Do you have access to the resources and equipment you need to treat patients effectively and safely?</w:t>
            </w:r>
          </w:p>
          <w:p w14:paraId="2B90E368" w14:textId="77777777" w:rsidR="0065001A" w:rsidRPr="008F3850" w:rsidRDefault="0065001A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Did any of your patients have to be admitted to hospital or transferred to the FMC ED? If so, tell me about this.</w:t>
            </w:r>
          </w:p>
          <w:p w14:paraId="7070E39F" w14:textId="77777777" w:rsidR="0065001A" w:rsidRDefault="0065001A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lastRenderedPageBreak/>
              <w:t>Was making the decision to transfer difficult? What are the key factors you think about when transferring?</w:t>
            </w:r>
          </w:p>
          <w:p w14:paraId="0BC87F77" w14:textId="35D9389C" w:rsidR="0065001A" w:rsidRPr="008F3850" w:rsidRDefault="0065001A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Was the transfer process difficult? Why?</w:t>
            </w:r>
          </w:p>
        </w:tc>
        <w:tc>
          <w:tcPr>
            <w:tcW w:w="4650" w:type="dxa"/>
          </w:tcPr>
          <w:p w14:paraId="25CEA916" w14:textId="77777777" w:rsidR="00E8189F" w:rsidRPr="0077190D" w:rsidRDefault="00E8189F" w:rsidP="00533FCE">
            <w:pPr>
              <w:spacing w:line="276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8189F" w:rsidRPr="0077190D" w14:paraId="67D4B1D8" w14:textId="77777777" w:rsidTr="00E8189F">
        <w:tc>
          <w:tcPr>
            <w:tcW w:w="4649" w:type="dxa"/>
          </w:tcPr>
          <w:p w14:paraId="343FB5BF" w14:textId="77777777" w:rsidR="00E8189F" w:rsidRPr="00A3591A" w:rsidRDefault="007F3CFD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lastRenderedPageBreak/>
              <w:t>Adopters</w:t>
            </w:r>
          </w:p>
          <w:p w14:paraId="10B32C0A" w14:textId="77777777" w:rsidR="007F3CFD" w:rsidRPr="0077190D" w:rsidRDefault="007F3CFD" w:rsidP="00947BDE">
            <w:pPr>
              <w:pStyle w:val="ListParagraph"/>
              <w:numPr>
                <w:ilvl w:val="0"/>
                <w:numId w:val="11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Staff (</w:t>
            </w:r>
            <w:r w:rsidR="003E23A7" w:rsidRPr="0077190D">
              <w:rPr>
                <w:rFonts w:asciiTheme="minorHAnsi" w:hAnsiTheme="minorHAnsi" w:cstheme="minorHAnsi"/>
                <w:szCs w:val="24"/>
              </w:rPr>
              <w:t>role, identity)</w:t>
            </w:r>
          </w:p>
          <w:p w14:paraId="6E9EA83C" w14:textId="77777777" w:rsidR="003E23A7" w:rsidRPr="0077190D" w:rsidRDefault="003E23A7" w:rsidP="00947BDE">
            <w:pPr>
              <w:pStyle w:val="ListParagraph"/>
              <w:numPr>
                <w:ilvl w:val="0"/>
                <w:numId w:val="11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Patient (passive vs. acute input)</w:t>
            </w:r>
          </w:p>
          <w:p w14:paraId="2B4884D1" w14:textId="36C7F5DC" w:rsidR="003E23A7" w:rsidRPr="0077190D" w:rsidRDefault="003E23A7" w:rsidP="00947BDE">
            <w:pPr>
              <w:pStyle w:val="ListParagraph"/>
              <w:numPr>
                <w:ilvl w:val="0"/>
                <w:numId w:val="11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Carers (available, type of input)</w:t>
            </w:r>
          </w:p>
        </w:tc>
        <w:tc>
          <w:tcPr>
            <w:tcW w:w="4649" w:type="dxa"/>
          </w:tcPr>
          <w:p w14:paraId="274C3798" w14:textId="13E78CC5" w:rsidR="00996D1F" w:rsidRPr="008F3850" w:rsidRDefault="00996D1F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ould you prefer to see patients face to face?</w:t>
            </w:r>
          </w:p>
          <w:p w14:paraId="2072A50C" w14:textId="22FF11D9" w:rsidR="00E8189F" w:rsidRPr="008F3850" w:rsidRDefault="00996D1F" w:rsidP="00D836E0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Did you feel able to build rapport/trust with patients and families when providing care remotely?</w:t>
            </w:r>
          </w:p>
          <w:p w14:paraId="69329253" w14:textId="77777777" w:rsidR="0017026B" w:rsidRPr="008F3850" w:rsidRDefault="0017026B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 xml:space="preserve">Tell me about how your current role differs from previous roles? </w:t>
            </w:r>
          </w:p>
          <w:p w14:paraId="7F76A6AF" w14:textId="77777777" w:rsidR="00634B82" w:rsidRPr="008F3850" w:rsidRDefault="00634B82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Thinking about last week, did you have to do tasks for your patients that you would not do when working on the wards?  What tasks?  Prompts – e.g., organise medical appointments/imaging, take them to medical appointments, liaise with health care workers etc.</w:t>
            </w:r>
          </w:p>
          <w:p w14:paraId="181C070B" w14:textId="23B763DB" w:rsidR="0017026B" w:rsidRPr="00B467D8" w:rsidRDefault="00634B82" w:rsidP="00D836E0">
            <w:pPr>
              <w:pStyle w:val="ListParagraph"/>
              <w:numPr>
                <w:ilvl w:val="0"/>
                <w:numId w:val="8"/>
              </w:numPr>
              <w:spacing w:before="240"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Do you think this is part of your job or could someone else have done this? If so, whom?</w:t>
            </w:r>
          </w:p>
        </w:tc>
        <w:tc>
          <w:tcPr>
            <w:tcW w:w="4650" w:type="dxa"/>
          </w:tcPr>
          <w:p w14:paraId="0646DE8E" w14:textId="77777777" w:rsidR="00E8189F" w:rsidRPr="0077190D" w:rsidRDefault="00E8189F" w:rsidP="00533FCE">
            <w:pPr>
              <w:spacing w:line="276" w:lineRule="auto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E8189F" w:rsidRPr="0077190D" w14:paraId="6875AF6A" w14:textId="77777777" w:rsidTr="00E8189F">
        <w:tc>
          <w:tcPr>
            <w:tcW w:w="4649" w:type="dxa"/>
          </w:tcPr>
          <w:p w14:paraId="143576FE" w14:textId="77777777" w:rsidR="00E8189F" w:rsidRPr="00A3591A" w:rsidRDefault="00314B81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lastRenderedPageBreak/>
              <w:t xml:space="preserve">Organisations </w:t>
            </w:r>
          </w:p>
          <w:p w14:paraId="748A2FEF" w14:textId="77777777" w:rsidR="00314B81" w:rsidRPr="0077190D" w:rsidRDefault="00314B81" w:rsidP="00947BD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Capacity to innovate in general</w:t>
            </w:r>
          </w:p>
          <w:p w14:paraId="716C1659" w14:textId="77777777" w:rsidR="00314B81" w:rsidRPr="0077190D" w:rsidRDefault="00314B81" w:rsidP="00947BD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Readiness for this technology</w:t>
            </w:r>
          </w:p>
          <w:p w14:paraId="49214411" w14:textId="77777777" w:rsidR="00314B81" w:rsidRPr="0077190D" w:rsidRDefault="00314B81" w:rsidP="00947BD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Nature of adoption and/or funding decision</w:t>
            </w:r>
          </w:p>
          <w:p w14:paraId="046B7938" w14:textId="77777777" w:rsidR="00314B81" w:rsidRPr="0077190D" w:rsidRDefault="00117645" w:rsidP="00947BD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Extent of change needed to organisational routines</w:t>
            </w:r>
          </w:p>
          <w:p w14:paraId="65B79783" w14:textId="4F9896D0" w:rsidR="00117645" w:rsidRPr="0077190D" w:rsidRDefault="00117645" w:rsidP="00947BD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Work needed to plan</w:t>
            </w:r>
            <w:r w:rsidR="0018183C" w:rsidRPr="0077190D">
              <w:rPr>
                <w:rFonts w:asciiTheme="minorHAnsi" w:hAnsiTheme="minorHAnsi" w:cstheme="minorHAnsi"/>
                <w:szCs w:val="24"/>
              </w:rPr>
              <w:t xml:space="preserve">, </w:t>
            </w:r>
            <w:r w:rsidR="00FC7D4D" w:rsidRPr="0077190D">
              <w:rPr>
                <w:rFonts w:asciiTheme="minorHAnsi" w:hAnsiTheme="minorHAnsi" w:cstheme="minorHAnsi"/>
                <w:szCs w:val="24"/>
              </w:rPr>
              <w:t>implement,</w:t>
            </w:r>
            <w:r w:rsidR="0018183C" w:rsidRPr="0077190D">
              <w:rPr>
                <w:rFonts w:asciiTheme="minorHAnsi" w:hAnsiTheme="minorHAnsi" w:cstheme="minorHAnsi"/>
                <w:szCs w:val="24"/>
              </w:rPr>
              <w:t xml:space="preserve"> and monitor change</w:t>
            </w:r>
          </w:p>
        </w:tc>
        <w:tc>
          <w:tcPr>
            <w:tcW w:w="4649" w:type="dxa"/>
          </w:tcPr>
          <w:p w14:paraId="609EF98B" w14:textId="64A42839" w:rsidR="00E8189F" w:rsidRPr="008F3850" w:rsidRDefault="002E7E17" w:rsidP="00D836E0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Have the technology’s benefits to the clinician been shown to outweigh the hassle of using it?</w:t>
            </w:r>
          </w:p>
          <w:p w14:paraId="4DD832FF" w14:textId="77777777" w:rsidR="00680AF3" w:rsidRPr="008F3850" w:rsidRDefault="00680AF3" w:rsidP="00D836E0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Are there areas where you should have received more training when commencing this rotation?</w:t>
            </w:r>
          </w:p>
          <w:p w14:paraId="4F3C79F2" w14:textId="7B1629E9" w:rsidR="00680AF3" w:rsidRPr="0065001A" w:rsidRDefault="00680AF3" w:rsidP="00D836E0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 w:rsidRPr="008F3850">
              <w:rPr>
                <w:rFonts w:asciiTheme="minorHAnsi" w:hAnsiTheme="minorHAnsi" w:cstheme="minorHAnsi"/>
                <w:bCs/>
                <w:szCs w:val="24"/>
              </w:rPr>
              <w:t>Are there areas where you feel you still need more training?</w:t>
            </w:r>
          </w:p>
        </w:tc>
        <w:tc>
          <w:tcPr>
            <w:tcW w:w="4650" w:type="dxa"/>
          </w:tcPr>
          <w:p w14:paraId="7F0FEAF8" w14:textId="77777777" w:rsidR="002224D2" w:rsidRPr="008F3850" w:rsidRDefault="002224D2" w:rsidP="00533FCE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To what extent would implementing the technology require staff to do their jobs in a different way and/or interact with different people or teams?</w:t>
            </w:r>
          </w:p>
          <w:p w14:paraId="5E1F0E55" w14:textId="20B620AF" w:rsidR="00E8189F" w:rsidRPr="008F3850" w:rsidRDefault="002224D2" w:rsidP="00533FCE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To what extent would implementing the technology require new or different steps in the care pathway (e.g. new administrative processes)?</w:t>
            </w:r>
          </w:p>
        </w:tc>
      </w:tr>
      <w:tr w:rsidR="00E8189F" w:rsidRPr="0077190D" w14:paraId="6282A233" w14:textId="77777777" w:rsidTr="00E8189F">
        <w:tc>
          <w:tcPr>
            <w:tcW w:w="4649" w:type="dxa"/>
          </w:tcPr>
          <w:p w14:paraId="2478383C" w14:textId="77777777" w:rsidR="00E8189F" w:rsidRPr="00A3591A" w:rsidRDefault="0018183C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t>Wider system</w:t>
            </w:r>
          </w:p>
          <w:p w14:paraId="6589834A" w14:textId="77777777" w:rsidR="0018183C" w:rsidRPr="0077190D" w:rsidRDefault="0018183C" w:rsidP="00947BD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Political/policy context</w:t>
            </w:r>
          </w:p>
          <w:p w14:paraId="76648D84" w14:textId="67907A16" w:rsidR="0018183C" w:rsidRPr="0077190D" w:rsidRDefault="00FF500F" w:rsidP="00947BD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Regulatory/legal issues</w:t>
            </w:r>
          </w:p>
          <w:p w14:paraId="5083998A" w14:textId="77777777" w:rsidR="00FF500F" w:rsidRPr="0077190D" w:rsidRDefault="00FF500F" w:rsidP="00947BD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Professional bodies</w:t>
            </w:r>
          </w:p>
          <w:p w14:paraId="1FF9557C" w14:textId="5EFA5742" w:rsidR="00FF500F" w:rsidRPr="0077190D" w:rsidRDefault="00FF500F" w:rsidP="00947BD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Sociocultural context</w:t>
            </w:r>
          </w:p>
          <w:p w14:paraId="05D75BDD" w14:textId="2484AAB7" w:rsidR="00FF500F" w:rsidRPr="0077190D" w:rsidRDefault="00FF500F" w:rsidP="00947BD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Interorganisational networking</w:t>
            </w:r>
          </w:p>
        </w:tc>
        <w:tc>
          <w:tcPr>
            <w:tcW w:w="4649" w:type="dxa"/>
          </w:tcPr>
          <w:p w14:paraId="4EBA6E94" w14:textId="2EB1A1A7" w:rsidR="00B4725C" w:rsidRPr="008F3850" w:rsidRDefault="00B4725C" w:rsidP="00D836E0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 xml:space="preserve">Did you participate in any telehealth case conferences where the GP was included in the meeting? </w:t>
            </w:r>
          </w:p>
          <w:p w14:paraId="322FD5F2" w14:textId="4F6C7A04" w:rsidR="00B4725C" w:rsidRPr="00C3710F" w:rsidRDefault="00B4725C" w:rsidP="00D836E0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C3710F">
              <w:rPr>
                <w:rFonts w:asciiTheme="minorHAnsi" w:hAnsiTheme="minorHAnsi" w:cstheme="minorHAnsi"/>
                <w:szCs w:val="24"/>
              </w:rPr>
              <w:t>[If did participate in case conferences] Tell me about these?</w:t>
            </w:r>
          </w:p>
          <w:p w14:paraId="087E8B2E" w14:textId="77777777" w:rsidR="009245EF" w:rsidRDefault="009245EF" w:rsidP="00D836E0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Does this happen routinely?</w:t>
            </w:r>
          </w:p>
          <w:p w14:paraId="31EBE568" w14:textId="6880A65E" w:rsidR="00E8189F" w:rsidRPr="00255EB8" w:rsidRDefault="00255EB8" w:rsidP="00D836E0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</w:rPr>
            </w:pPr>
            <w:r w:rsidRPr="0077190D">
              <w:rPr>
                <w:rFonts w:asciiTheme="minorHAnsi" w:hAnsiTheme="minorHAnsi" w:cstheme="minorHAnsi"/>
                <w:color w:val="000000"/>
              </w:rPr>
              <w:t>To what extent do you think this technology implies major changes to the way healthcare is delivered?</w:t>
            </w:r>
          </w:p>
        </w:tc>
        <w:tc>
          <w:tcPr>
            <w:tcW w:w="4650" w:type="dxa"/>
          </w:tcPr>
          <w:p w14:paraId="5F9A229C" w14:textId="586353C0" w:rsidR="00B4725C" w:rsidRPr="008F3850" w:rsidRDefault="00B4725C" w:rsidP="00533FCE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How well do you think the case conferences went?</w:t>
            </w:r>
          </w:p>
          <w:p w14:paraId="372EA72B" w14:textId="1F454457" w:rsidR="00B4725C" w:rsidRPr="008F3850" w:rsidRDefault="00B4725C" w:rsidP="00533FCE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How useful do you think the case conferences were?</w:t>
            </w:r>
          </w:p>
          <w:p w14:paraId="41CCA27E" w14:textId="55F4CA3A" w:rsidR="00E8189F" w:rsidRPr="008F3850" w:rsidRDefault="00B4725C" w:rsidP="00533FCE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ere there any problems with the case conferences? (eg GP not available, actions not followed through, tech problems)</w:t>
            </w:r>
          </w:p>
        </w:tc>
      </w:tr>
      <w:tr w:rsidR="00E8189F" w:rsidRPr="0077190D" w14:paraId="2ACFF4DE" w14:textId="77777777" w:rsidTr="00E8189F">
        <w:tc>
          <w:tcPr>
            <w:tcW w:w="4649" w:type="dxa"/>
          </w:tcPr>
          <w:p w14:paraId="570ADC5D" w14:textId="77777777" w:rsidR="00E8189F" w:rsidRPr="00A3591A" w:rsidRDefault="00FF500F" w:rsidP="00947BD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</w:pPr>
            <w:r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t>Embedding and adap</w:t>
            </w:r>
            <w:r w:rsidR="00CE3988" w:rsidRPr="00A3591A">
              <w:rPr>
                <w:rFonts w:asciiTheme="minorHAnsi" w:hAnsiTheme="minorHAnsi" w:cstheme="minorHAnsi"/>
                <w:b/>
                <w:bCs/>
                <w:color w:val="70AD47" w:themeColor="accent6"/>
                <w:szCs w:val="24"/>
              </w:rPr>
              <w:t>tation over time</w:t>
            </w:r>
          </w:p>
          <w:p w14:paraId="7E6ABB1B" w14:textId="77777777" w:rsidR="00CE3988" w:rsidRPr="0077190D" w:rsidRDefault="00CE3988" w:rsidP="00947BDE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>Scope for adaption over time</w:t>
            </w:r>
          </w:p>
          <w:p w14:paraId="489563FB" w14:textId="53F0EB4E" w:rsidR="00CE3988" w:rsidRPr="0077190D" w:rsidRDefault="00CE3988" w:rsidP="00947BDE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 w:rsidRPr="0077190D">
              <w:rPr>
                <w:rFonts w:asciiTheme="minorHAnsi" w:hAnsiTheme="minorHAnsi" w:cstheme="minorHAnsi"/>
                <w:szCs w:val="24"/>
              </w:rPr>
              <w:t xml:space="preserve">Organisational resilience </w:t>
            </w:r>
          </w:p>
        </w:tc>
        <w:tc>
          <w:tcPr>
            <w:tcW w:w="4649" w:type="dxa"/>
          </w:tcPr>
          <w:p w14:paraId="5526E731" w14:textId="387668DE" w:rsidR="00E8189F" w:rsidRPr="008F3850" w:rsidRDefault="008F3850" w:rsidP="00D836E0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W</w:t>
            </w:r>
            <w:r w:rsidR="00BF6C25" w:rsidRPr="008F3850">
              <w:rPr>
                <w:rFonts w:asciiTheme="minorHAnsi" w:hAnsiTheme="minorHAnsi" w:cstheme="minorHAnsi"/>
                <w:szCs w:val="24"/>
              </w:rPr>
              <w:t>hat are three key skills someone working in the virtual rehab team needs?</w:t>
            </w:r>
          </w:p>
          <w:p w14:paraId="5080366A" w14:textId="2AB53F5A" w:rsidR="002F316E" w:rsidRPr="008F3850" w:rsidRDefault="008F3850" w:rsidP="00D836E0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</w:t>
            </w:r>
            <w:r w:rsidR="002F316E" w:rsidRPr="008F3850">
              <w:rPr>
                <w:rFonts w:asciiTheme="minorHAnsi" w:hAnsiTheme="minorHAnsi" w:cstheme="minorHAnsi"/>
                <w:bCs/>
                <w:szCs w:val="24"/>
              </w:rPr>
              <w:t>n terms of delivering virtual rehabilitation to patients, can you suggest any improvements that could be made to the care process?</w:t>
            </w:r>
          </w:p>
          <w:p w14:paraId="26296BC7" w14:textId="7572EE25" w:rsidR="002F316E" w:rsidRPr="0077190D" w:rsidRDefault="002F316E" w:rsidP="00D836E0">
            <w:pPr>
              <w:spacing w:line="276" w:lineRule="auto"/>
              <w:jc w:val="lef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650" w:type="dxa"/>
          </w:tcPr>
          <w:p w14:paraId="1E1871BC" w14:textId="32990D5A" w:rsidR="00E8189F" w:rsidRPr="008F3850" w:rsidRDefault="008F3850" w:rsidP="00533FCE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F3850">
              <w:rPr>
                <w:rFonts w:asciiTheme="minorHAnsi" w:hAnsiTheme="minorHAnsi" w:cstheme="minorHAnsi"/>
                <w:szCs w:val="24"/>
              </w:rPr>
              <w:t>W</w:t>
            </w:r>
            <w:r w:rsidR="004452F9" w:rsidRPr="008F3850">
              <w:rPr>
                <w:rFonts w:asciiTheme="minorHAnsi" w:hAnsiTheme="minorHAnsi" w:cstheme="minorHAnsi"/>
                <w:szCs w:val="24"/>
              </w:rPr>
              <w:t>ith the benefit of hindsight, if you were designing the virtual rehabilitation service, are there things you would do differently than now?</w:t>
            </w:r>
          </w:p>
        </w:tc>
      </w:tr>
    </w:tbl>
    <w:p w14:paraId="6F8A4F75" w14:textId="77777777" w:rsidR="0094408F" w:rsidRPr="0062302B" w:rsidRDefault="0094408F" w:rsidP="0094408F">
      <w:pPr>
        <w:rPr>
          <w:rFonts w:cstheme="minorHAnsi"/>
        </w:rPr>
      </w:pPr>
      <w:r w:rsidRPr="003A5B22">
        <w:rPr>
          <w:rFonts w:asciiTheme="minorHAnsi" w:hAnsiTheme="minorHAnsi" w:cstheme="minorHAnsi"/>
          <w:b/>
          <w:bCs/>
          <w:szCs w:val="24"/>
        </w:rPr>
        <w:lastRenderedPageBreak/>
        <w:t>Note:</w:t>
      </w:r>
      <w:r>
        <w:rPr>
          <w:rFonts w:asciiTheme="minorHAnsi" w:hAnsiTheme="minorHAnsi" w:cstheme="minorHAnsi"/>
          <w:szCs w:val="24"/>
        </w:rPr>
        <w:t xml:space="preserve"> </w:t>
      </w:r>
      <w:r w:rsidRPr="00BE0172">
        <w:rPr>
          <w:rFonts w:cstheme="minorHAnsi"/>
        </w:rPr>
        <w:t>This was a small-scale and exploratory study with a finite number of participants, so we decided to proceed directly to the main data collection phase</w:t>
      </w:r>
      <w:r>
        <w:rPr>
          <w:rFonts w:cstheme="minorHAnsi"/>
        </w:rPr>
        <w:t xml:space="preserve"> and not to conduct a pilot study. No</w:t>
      </w:r>
      <w:r>
        <w:rPr>
          <w:rFonts w:asciiTheme="minorHAnsi" w:hAnsiTheme="minorHAnsi" w:cstheme="minorHAnsi"/>
          <w:szCs w:val="24"/>
        </w:rPr>
        <w:t xml:space="preserve"> repeat interviews were carried out. </w:t>
      </w:r>
    </w:p>
    <w:p w14:paraId="7DC40CFF" w14:textId="3A25A3D5" w:rsidR="00236973" w:rsidRPr="0062302B" w:rsidRDefault="00236973" w:rsidP="0094408F">
      <w:pPr>
        <w:rPr>
          <w:rFonts w:cstheme="minorHAnsi"/>
        </w:rPr>
      </w:pPr>
    </w:p>
    <w:sectPr w:rsidR="00236973" w:rsidRPr="0062302B" w:rsidSect="009C75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B0D9B" w14:textId="77777777" w:rsidR="008C6535" w:rsidRDefault="008C6535" w:rsidP="00EB7B8A">
      <w:pPr>
        <w:spacing w:after="0" w:line="240" w:lineRule="auto"/>
      </w:pPr>
      <w:r>
        <w:separator/>
      </w:r>
    </w:p>
  </w:endnote>
  <w:endnote w:type="continuationSeparator" w:id="0">
    <w:p w14:paraId="4F683ECE" w14:textId="77777777" w:rsidR="008C6535" w:rsidRDefault="008C6535" w:rsidP="00EB7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E05BA" w14:textId="77777777" w:rsidR="008C6535" w:rsidRDefault="008C6535" w:rsidP="00EB7B8A">
      <w:pPr>
        <w:spacing w:after="0" w:line="240" w:lineRule="auto"/>
      </w:pPr>
      <w:r>
        <w:separator/>
      </w:r>
    </w:p>
  </w:footnote>
  <w:footnote w:type="continuationSeparator" w:id="0">
    <w:p w14:paraId="19806334" w14:textId="77777777" w:rsidR="008C6535" w:rsidRDefault="008C6535" w:rsidP="00EB7B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61F2C"/>
    <w:multiLevelType w:val="hybridMultilevel"/>
    <w:tmpl w:val="F83E2B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E2183"/>
    <w:multiLevelType w:val="hybridMultilevel"/>
    <w:tmpl w:val="FC608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A0E1D"/>
    <w:multiLevelType w:val="hybridMultilevel"/>
    <w:tmpl w:val="405ECF9C"/>
    <w:lvl w:ilvl="0" w:tplc="4A38C4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52F70"/>
    <w:multiLevelType w:val="hybridMultilevel"/>
    <w:tmpl w:val="210E76E0"/>
    <w:lvl w:ilvl="0" w:tplc="4A38C4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81D02"/>
    <w:multiLevelType w:val="hybridMultilevel"/>
    <w:tmpl w:val="F83E2B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C06B4"/>
    <w:multiLevelType w:val="hybridMultilevel"/>
    <w:tmpl w:val="13FAA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7157F"/>
    <w:multiLevelType w:val="hybridMultilevel"/>
    <w:tmpl w:val="CFCA2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DA4DA8"/>
    <w:multiLevelType w:val="hybridMultilevel"/>
    <w:tmpl w:val="E6307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CA0CE4"/>
    <w:multiLevelType w:val="hybridMultilevel"/>
    <w:tmpl w:val="61428182"/>
    <w:lvl w:ilvl="0" w:tplc="4A38C4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E6B2F"/>
    <w:multiLevelType w:val="hybridMultilevel"/>
    <w:tmpl w:val="3A1473AE"/>
    <w:lvl w:ilvl="0" w:tplc="BE72D0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E86063"/>
    <w:multiLevelType w:val="hybridMultilevel"/>
    <w:tmpl w:val="27CE6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0870F4"/>
    <w:multiLevelType w:val="hybridMultilevel"/>
    <w:tmpl w:val="CA0E1584"/>
    <w:lvl w:ilvl="0" w:tplc="1E4CB2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21AAA"/>
    <w:multiLevelType w:val="hybridMultilevel"/>
    <w:tmpl w:val="5A84DC52"/>
    <w:lvl w:ilvl="0" w:tplc="F0B040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7F1903"/>
    <w:multiLevelType w:val="hybridMultilevel"/>
    <w:tmpl w:val="6498AB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725C08"/>
    <w:multiLevelType w:val="hybridMultilevel"/>
    <w:tmpl w:val="CDC6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389698">
      <w:start w:val="10"/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F70F98"/>
    <w:multiLevelType w:val="hybridMultilevel"/>
    <w:tmpl w:val="E71EF8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8654CB"/>
    <w:multiLevelType w:val="hybridMultilevel"/>
    <w:tmpl w:val="271A7F14"/>
    <w:lvl w:ilvl="0" w:tplc="FBA807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F403B7"/>
    <w:multiLevelType w:val="hybridMultilevel"/>
    <w:tmpl w:val="7F9608D4"/>
    <w:lvl w:ilvl="0" w:tplc="4A38C4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CC479A"/>
    <w:multiLevelType w:val="hybridMultilevel"/>
    <w:tmpl w:val="3A1473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721ECA"/>
    <w:multiLevelType w:val="hybridMultilevel"/>
    <w:tmpl w:val="DA9E6040"/>
    <w:lvl w:ilvl="0" w:tplc="F0B040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DC4916"/>
    <w:multiLevelType w:val="hybridMultilevel"/>
    <w:tmpl w:val="2E327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676C8A"/>
    <w:multiLevelType w:val="hybridMultilevel"/>
    <w:tmpl w:val="F83E2B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9F3E58"/>
    <w:multiLevelType w:val="hybridMultilevel"/>
    <w:tmpl w:val="DE2CD4D0"/>
    <w:lvl w:ilvl="0" w:tplc="4A38C4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544E15"/>
    <w:multiLevelType w:val="hybridMultilevel"/>
    <w:tmpl w:val="99503974"/>
    <w:lvl w:ilvl="0" w:tplc="BE72D0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311DD1"/>
    <w:multiLevelType w:val="multilevel"/>
    <w:tmpl w:val="433A8C2E"/>
    <w:lvl w:ilvl="0">
      <w:start w:val="1"/>
      <w:numFmt w:val="decimal"/>
      <w:pStyle w:val="ListTableNumb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01B6D"/>
    <w:multiLevelType w:val="hybridMultilevel"/>
    <w:tmpl w:val="C05AED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880754">
    <w:abstractNumId w:val="24"/>
  </w:num>
  <w:num w:numId="2" w16cid:durableId="1726753878">
    <w:abstractNumId w:val="2"/>
  </w:num>
  <w:num w:numId="3" w16cid:durableId="170684489">
    <w:abstractNumId w:val="22"/>
  </w:num>
  <w:num w:numId="4" w16cid:durableId="1063403977">
    <w:abstractNumId w:val="17"/>
  </w:num>
  <w:num w:numId="5" w16cid:durableId="169023751">
    <w:abstractNumId w:val="8"/>
  </w:num>
  <w:num w:numId="6" w16cid:durableId="788860262">
    <w:abstractNumId w:val="3"/>
  </w:num>
  <w:num w:numId="7" w16cid:durableId="793407771">
    <w:abstractNumId w:val="4"/>
  </w:num>
  <w:num w:numId="8" w16cid:durableId="938484800">
    <w:abstractNumId w:val="20"/>
  </w:num>
  <w:num w:numId="9" w16cid:durableId="481386940">
    <w:abstractNumId w:val="7"/>
  </w:num>
  <w:num w:numId="10" w16cid:durableId="837158096">
    <w:abstractNumId w:val="10"/>
  </w:num>
  <w:num w:numId="11" w16cid:durableId="438837538">
    <w:abstractNumId w:val="6"/>
  </w:num>
  <w:num w:numId="12" w16cid:durableId="826364987">
    <w:abstractNumId w:val="5"/>
  </w:num>
  <w:num w:numId="13" w16cid:durableId="648097369">
    <w:abstractNumId w:val="14"/>
  </w:num>
  <w:num w:numId="14" w16cid:durableId="2124496907">
    <w:abstractNumId w:val="1"/>
  </w:num>
  <w:num w:numId="15" w16cid:durableId="165942035">
    <w:abstractNumId w:val="0"/>
  </w:num>
  <w:num w:numId="16" w16cid:durableId="1125464084">
    <w:abstractNumId w:val="21"/>
  </w:num>
  <w:num w:numId="17" w16cid:durableId="598030486">
    <w:abstractNumId w:val="23"/>
  </w:num>
  <w:num w:numId="18" w16cid:durableId="410926383">
    <w:abstractNumId w:val="13"/>
  </w:num>
  <w:num w:numId="19" w16cid:durableId="1650481974">
    <w:abstractNumId w:val="9"/>
  </w:num>
  <w:num w:numId="20" w16cid:durableId="504444265">
    <w:abstractNumId w:val="18"/>
  </w:num>
  <w:num w:numId="21" w16cid:durableId="141697992">
    <w:abstractNumId w:val="15"/>
  </w:num>
  <w:num w:numId="22" w16cid:durableId="652949864">
    <w:abstractNumId w:val="11"/>
  </w:num>
  <w:num w:numId="23" w16cid:durableId="1197960966">
    <w:abstractNumId w:val="16"/>
  </w:num>
  <w:num w:numId="24" w16cid:durableId="1739551998">
    <w:abstractNumId w:val="19"/>
  </w:num>
  <w:num w:numId="25" w16cid:durableId="1532187591">
    <w:abstractNumId w:val="12"/>
  </w:num>
  <w:num w:numId="26" w16cid:durableId="111039862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NTIwNzQ0tzQyNjVU0lEKTi0uzszPAykwqwUAZD7V5ywAAAA="/>
  </w:docVars>
  <w:rsids>
    <w:rsidRoot w:val="009C75BF"/>
    <w:rsid w:val="00027D73"/>
    <w:rsid w:val="000C1136"/>
    <w:rsid w:val="000E22FB"/>
    <w:rsid w:val="00102D3C"/>
    <w:rsid w:val="00117645"/>
    <w:rsid w:val="00141D59"/>
    <w:rsid w:val="00154283"/>
    <w:rsid w:val="0017026B"/>
    <w:rsid w:val="001737F0"/>
    <w:rsid w:val="0018183C"/>
    <w:rsid w:val="001B052D"/>
    <w:rsid w:val="001F1F16"/>
    <w:rsid w:val="002128F0"/>
    <w:rsid w:val="00214549"/>
    <w:rsid w:val="002224D2"/>
    <w:rsid w:val="00236973"/>
    <w:rsid w:val="00255EB8"/>
    <w:rsid w:val="002A5EF2"/>
    <w:rsid w:val="002D4242"/>
    <w:rsid w:val="002E7E17"/>
    <w:rsid w:val="002F316E"/>
    <w:rsid w:val="00310233"/>
    <w:rsid w:val="0031268A"/>
    <w:rsid w:val="00314B81"/>
    <w:rsid w:val="003A5B22"/>
    <w:rsid w:val="003B325C"/>
    <w:rsid w:val="003E23A7"/>
    <w:rsid w:val="00427BEA"/>
    <w:rsid w:val="004452F9"/>
    <w:rsid w:val="004523FF"/>
    <w:rsid w:val="00533FCE"/>
    <w:rsid w:val="00591460"/>
    <w:rsid w:val="005F248C"/>
    <w:rsid w:val="006076DB"/>
    <w:rsid w:val="00612AA9"/>
    <w:rsid w:val="0062302B"/>
    <w:rsid w:val="00634B82"/>
    <w:rsid w:val="0065001A"/>
    <w:rsid w:val="00680AF3"/>
    <w:rsid w:val="006D1DC4"/>
    <w:rsid w:val="006F03E6"/>
    <w:rsid w:val="006F458F"/>
    <w:rsid w:val="0077190D"/>
    <w:rsid w:val="007F3CFD"/>
    <w:rsid w:val="0082777F"/>
    <w:rsid w:val="00861767"/>
    <w:rsid w:val="008674F1"/>
    <w:rsid w:val="00895F56"/>
    <w:rsid w:val="008C6535"/>
    <w:rsid w:val="008F3850"/>
    <w:rsid w:val="009245EF"/>
    <w:rsid w:val="0094408F"/>
    <w:rsid w:val="00947BDE"/>
    <w:rsid w:val="00996D1F"/>
    <w:rsid w:val="009B533E"/>
    <w:rsid w:val="009C75BF"/>
    <w:rsid w:val="00A3591A"/>
    <w:rsid w:val="00A41BFE"/>
    <w:rsid w:val="00A66A21"/>
    <w:rsid w:val="00A818C4"/>
    <w:rsid w:val="00B05C7A"/>
    <w:rsid w:val="00B4337B"/>
    <w:rsid w:val="00B467D8"/>
    <w:rsid w:val="00B4725C"/>
    <w:rsid w:val="00B85D07"/>
    <w:rsid w:val="00BB1009"/>
    <w:rsid w:val="00BE65E6"/>
    <w:rsid w:val="00BF6C25"/>
    <w:rsid w:val="00C3283F"/>
    <w:rsid w:val="00C3710F"/>
    <w:rsid w:val="00C6158C"/>
    <w:rsid w:val="00CC1820"/>
    <w:rsid w:val="00CD354D"/>
    <w:rsid w:val="00CE1FED"/>
    <w:rsid w:val="00CE3988"/>
    <w:rsid w:val="00D532B3"/>
    <w:rsid w:val="00D836E0"/>
    <w:rsid w:val="00E007D6"/>
    <w:rsid w:val="00E03DF8"/>
    <w:rsid w:val="00E8189F"/>
    <w:rsid w:val="00E843AD"/>
    <w:rsid w:val="00EB7B8A"/>
    <w:rsid w:val="00EC7008"/>
    <w:rsid w:val="00ED2292"/>
    <w:rsid w:val="00FC0459"/>
    <w:rsid w:val="00FC7D4D"/>
    <w:rsid w:val="00FD0332"/>
    <w:rsid w:val="00FD716B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FD70"/>
  <w15:chartTrackingRefBased/>
  <w15:docId w15:val="{2D9E5DDD-E25F-41D5-BFE9-C0085882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48C"/>
    <w:pPr>
      <w:spacing w:line="252" w:lineRule="auto"/>
      <w:jc w:val="both"/>
    </w:pPr>
    <w:rPr>
      <w:rFonts w:ascii="Calibri" w:hAnsi="Calibri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5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DC4"/>
    <w:pPr>
      <w:spacing w:after="200" w:line="276" w:lineRule="auto"/>
      <w:ind w:left="720"/>
      <w:contextualSpacing/>
    </w:pPr>
  </w:style>
  <w:style w:type="paragraph" w:customStyle="1" w:styleId="Header2">
    <w:name w:val="Header 2"/>
    <w:basedOn w:val="Heading2"/>
    <w:link w:val="Header2Char"/>
    <w:qFormat/>
    <w:rsid w:val="00CD354D"/>
    <w:pPr>
      <w:pBdr>
        <w:top w:val="nil"/>
        <w:left w:val="nil"/>
        <w:bottom w:val="nil"/>
        <w:right w:val="nil"/>
        <w:between w:val="nil"/>
      </w:pBdr>
      <w:spacing w:before="240" w:after="40" w:line="240" w:lineRule="auto"/>
      <w:jc w:val="left"/>
    </w:pPr>
    <w:rPr>
      <w:rFonts w:asciiTheme="minorHAnsi" w:eastAsia="Calibri" w:hAnsiTheme="minorHAnsi" w:cs="Calibri"/>
      <w:b/>
      <w:caps/>
      <w:color w:val="auto"/>
      <w:sz w:val="24"/>
      <w:szCs w:val="32"/>
      <w:lang w:eastAsia="zh-CN"/>
    </w:rPr>
  </w:style>
  <w:style w:type="character" w:customStyle="1" w:styleId="Header2Char">
    <w:name w:val="Header 2 Char"/>
    <w:basedOn w:val="DefaultParagraphFont"/>
    <w:link w:val="Header2"/>
    <w:rsid w:val="00CD354D"/>
    <w:rPr>
      <w:rFonts w:eastAsia="Calibri" w:cs="Calibri"/>
      <w:b/>
      <w:caps/>
      <w:sz w:val="24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5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customStyle="1" w:styleId="ListTableNumber">
    <w:name w:val="List Table Number"/>
    <w:basedOn w:val="Normal"/>
    <w:qFormat/>
    <w:rsid w:val="001B052D"/>
    <w:pPr>
      <w:keepLines/>
      <w:numPr>
        <w:numId w:val="1"/>
      </w:numPr>
      <w:spacing w:before="120" w:after="0" w:line="240" w:lineRule="auto"/>
      <w:jc w:val="left"/>
    </w:pPr>
    <w:rPr>
      <w:rFonts w:eastAsia="Arial Narrow" w:cs="Arial Narrow"/>
      <w:lang w:eastAsia="en-AU"/>
    </w:rPr>
  </w:style>
  <w:style w:type="table" w:styleId="TableGrid">
    <w:name w:val="Table Grid"/>
    <w:basedOn w:val="TableNormal"/>
    <w:uiPriority w:val="39"/>
    <w:rsid w:val="009C7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4B8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AU" w:eastAsia="en-AU"/>
    </w:rPr>
  </w:style>
  <w:style w:type="paragraph" w:styleId="Revision">
    <w:name w:val="Revision"/>
    <w:hidden/>
    <w:uiPriority w:val="99"/>
    <w:semiHidden/>
    <w:rsid w:val="00E843AD"/>
    <w:pPr>
      <w:spacing w:after="0" w:line="240" w:lineRule="auto"/>
    </w:pPr>
    <w:rPr>
      <w:rFonts w:ascii="Calibri" w:hAnsi="Calibri"/>
      <w:sz w:val="24"/>
    </w:rPr>
  </w:style>
  <w:style w:type="paragraph" w:styleId="Header">
    <w:name w:val="header"/>
    <w:basedOn w:val="Normal"/>
    <w:link w:val="HeaderChar"/>
    <w:uiPriority w:val="99"/>
    <w:unhideWhenUsed/>
    <w:rsid w:val="00EB7B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B8A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EB7B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B8A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01FF-65E2-44B2-89CE-227D5DA76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1</Words>
  <Characters>542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Greene</dc:creator>
  <cp:keywords/>
  <dc:description/>
  <cp:lastModifiedBy>Ian Usher</cp:lastModifiedBy>
  <cp:revision>2</cp:revision>
  <dcterms:created xsi:type="dcterms:W3CDTF">2024-06-25T13:25:00Z</dcterms:created>
  <dcterms:modified xsi:type="dcterms:W3CDTF">2024-06-2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d17d9c6eebf63d95570b5bfebff9ca5aa6fb5a37410b685295715f918e6786</vt:lpwstr>
  </property>
</Properties>
</file>